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810"/>
        <w:gridCol w:w="1800"/>
        <w:gridCol w:w="1962"/>
        <w:gridCol w:w="1818"/>
        <w:gridCol w:w="18"/>
      </w:tblGrid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aly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nest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individuals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capture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h analysis: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eding perio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32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66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17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24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30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54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h analysis: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migratory perio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23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33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52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6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22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38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22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44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81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od reductions: Breeding perio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9 (9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ntrol: 11 (12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26 (26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ntrol: 41 (48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6 (7) Control: 14 (22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17 (20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ntrol: 55 (87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od reduction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migratory Perio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3 (3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ntrol: 4 (4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3 (5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ntrol: 4 (6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5 (6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ntrol: 11 (15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5 (5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ntrol: 6 (11)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6 (7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ntrol: 5 (21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Reduced: 7 (10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ontrol: 11 (38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term dataset: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First-year surviv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36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5:36:00Z</dcterms:modified>
  <cp:revision>2</cp:revision>
  <dc:subject/>
  <dc:title/>
</cp:coreProperties>
</file>